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347" w:rsidRDefault="00106570">
      <w:bookmarkStart w:id="0" w:name="_GoBack"/>
      <w:bookmarkEnd w:id="0"/>
    </w:p>
    <w:p w:rsidR="008E23E1" w:rsidRDefault="008E23E1" w:rsidP="00255631">
      <w:pPr>
        <w:jc w:val="both"/>
        <w:rPr>
          <w:b/>
        </w:rPr>
      </w:pPr>
      <w:proofErr w:type="gramStart"/>
      <w:r w:rsidRPr="008E23E1">
        <w:rPr>
          <w:b/>
        </w:rPr>
        <w:t xml:space="preserve">Supplementary Table </w:t>
      </w:r>
      <w:r w:rsidR="00C8088A">
        <w:rPr>
          <w:b/>
        </w:rPr>
        <w:t>3</w:t>
      </w:r>
      <w:r w:rsidR="00255631">
        <w:rPr>
          <w:b/>
        </w:rPr>
        <w:t>.</w:t>
      </w:r>
      <w:proofErr w:type="gramEnd"/>
      <w:r w:rsidR="00255631">
        <w:rPr>
          <w:b/>
        </w:rPr>
        <w:t xml:space="preserve"> </w:t>
      </w:r>
      <w:r w:rsidR="00C8088A">
        <w:rPr>
          <w:b/>
        </w:rPr>
        <w:t>Mediation results for the mediation models where the GTO-like volume is replaced with an estimated diameter based on a spherical model.</w:t>
      </w:r>
    </w:p>
    <w:p w:rsidR="00C8088A" w:rsidRPr="00255631" w:rsidRDefault="00C8088A" w:rsidP="00255631">
      <w:pPr>
        <w:jc w:val="both"/>
      </w:pPr>
    </w:p>
    <w:tbl>
      <w:tblPr>
        <w:tblW w:w="7300" w:type="dxa"/>
        <w:tblInd w:w="93" w:type="dxa"/>
        <w:tblLook w:val="04A0" w:firstRow="1" w:lastRow="0" w:firstColumn="1" w:lastColumn="0" w:noHBand="0" w:noVBand="1"/>
      </w:tblPr>
      <w:tblGrid>
        <w:gridCol w:w="1680"/>
        <w:gridCol w:w="2240"/>
        <w:gridCol w:w="2420"/>
        <w:gridCol w:w="960"/>
      </w:tblGrid>
      <w:tr w:rsidR="00C8088A" w:rsidRPr="00C8088A" w:rsidTr="00C8088A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088A">
              <w:rPr>
                <w:rFonts w:ascii="Calibri" w:eastAsia="Times New Roman" w:hAnsi="Calibri" w:cs="Calibri"/>
                <w:b/>
                <w:bCs/>
                <w:color w:val="000000"/>
              </w:rPr>
              <w:t>Parameter P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088A">
              <w:rPr>
                <w:rFonts w:ascii="Calibri" w:eastAsia="Times New Roman" w:hAnsi="Calibri" w:cs="Calibri"/>
                <w:b/>
                <w:bCs/>
                <w:color w:val="000000"/>
              </w:rPr>
              <w:t>Direct effect (95% CI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088A">
              <w:rPr>
                <w:rFonts w:ascii="Calibri" w:eastAsia="Times New Roman" w:hAnsi="Calibri" w:cs="Calibri"/>
                <w:b/>
                <w:bCs/>
                <w:color w:val="000000"/>
              </w:rPr>
              <w:t>Indirect effect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808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C8088A" w:rsidRPr="00C8088A" w:rsidTr="00C8088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87.1% (67.5 – 10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2.9% (0.0 – 3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</w:tr>
      <w:tr w:rsidR="00C8088A" w:rsidRPr="00C8088A" w:rsidTr="00C8088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85.6% (66.6 – 10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4.4% (0.0 – 3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</w:tr>
      <w:tr w:rsidR="00C8088A" w:rsidRPr="00C8088A" w:rsidTr="00C8088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83.2% (61.2 – 97.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6.8% (2.6 – 3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C8088A" w:rsidRPr="00C8088A" w:rsidTr="00C8088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82.8% (58.6 – 97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7.2% (2.1 – 4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C8088A" w:rsidRPr="00C8088A" w:rsidTr="00C8088A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82.3% (56.2 – 97.6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7.7% (2.4 – 43.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C8088A" w:rsidRPr="00C8088A" w:rsidTr="00C8088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82.2% (56.2 – 97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17.8% (2.5 – 4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88A" w:rsidRPr="00C8088A" w:rsidRDefault="00C8088A" w:rsidP="00C8088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8088A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</w:tbl>
    <w:p w:rsidR="00255631" w:rsidRPr="00255631" w:rsidRDefault="00255631" w:rsidP="00255631">
      <w:pPr>
        <w:jc w:val="both"/>
      </w:pPr>
    </w:p>
    <w:p w:rsidR="008E23E1" w:rsidRDefault="008E23E1"/>
    <w:sectPr w:rsidR="008E23E1" w:rsidSect="0010657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E1"/>
    <w:rsid w:val="00104C7A"/>
    <w:rsid w:val="00106570"/>
    <w:rsid w:val="00255631"/>
    <w:rsid w:val="008E23E1"/>
    <w:rsid w:val="00A54690"/>
    <w:rsid w:val="00BF6733"/>
    <w:rsid w:val="00C8088A"/>
    <w:rsid w:val="00CF536D"/>
    <w:rsid w:val="00E30B7E"/>
    <w:rsid w:val="00F06512"/>
    <w:rsid w:val="00FD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3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3E1"/>
    <w:rPr>
      <w:color w:val="954F72"/>
      <w:u w:val="single"/>
    </w:rPr>
  </w:style>
  <w:style w:type="paragraph" w:customStyle="1" w:styleId="xl67">
    <w:name w:val="xl67"/>
    <w:basedOn w:val="Normal"/>
    <w:rsid w:val="008E23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3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3E1"/>
    <w:rPr>
      <w:color w:val="954F72"/>
      <w:u w:val="single"/>
    </w:rPr>
  </w:style>
  <w:style w:type="paragraph" w:customStyle="1" w:styleId="xl67">
    <w:name w:val="xl67"/>
    <w:basedOn w:val="Normal"/>
    <w:rsid w:val="008E23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L.</dc:creator>
  <cp:lastModifiedBy>Sander L.</cp:lastModifiedBy>
  <cp:revision>3</cp:revision>
  <dcterms:created xsi:type="dcterms:W3CDTF">2020-09-10T14:43:00Z</dcterms:created>
  <dcterms:modified xsi:type="dcterms:W3CDTF">2020-09-10T15:25:00Z</dcterms:modified>
</cp:coreProperties>
</file>